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A2530" w14:textId="77777777" w:rsidR="001A3F92" w:rsidRDefault="001A3F92" w:rsidP="001A3F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s</w:t>
      </w:r>
    </w:p>
    <w:p w14:paraId="219188DE" w14:textId="77777777" w:rsidR="001A3F92" w:rsidRDefault="001A3F92" w:rsidP="001A3F92">
      <w:pPr>
        <w:rPr>
          <w:rFonts w:ascii="Times New Roman" w:hAnsi="Times New Roman" w:cs="Times New Roman"/>
        </w:rPr>
      </w:pPr>
    </w:p>
    <w:p w14:paraId="673C6BBC" w14:textId="77777777" w:rsidR="001A3F92" w:rsidRDefault="001A3F92" w:rsidP="001A3F9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Files</w:t>
      </w:r>
    </w:p>
    <w:p w14:paraId="13FE0941" w14:textId="77777777" w:rsidR="001A3F92" w:rsidRDefault="001A3F92" w:rsidP="001A3F92">
      <w:pPr>
        <w:jc w:val="left"/>
        <w:rPr>
          <w:rFonts w:ascii="Times New Roman" w:hAnsi="Times New Roman" w:cs="Times New Roman"/>
        </w:rPr>
      </w:pPr>
    </w:p>
    <w:p w14:paraId="13B5C30E" w14:textId="77777777" w:rsidR="001A3F92" w:rsidRDefault="001A3F92" w:rsidP="001A3F9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Data for analyzing variation in early growth rates, age at sexual maturity, size at sexual maturity and comparing longevity across treatments.</w:t>
      </w:r>
    </w:p>
    <w:p w14:paraId="3F08ABA8" w14:textId="77777777" w:rsidR="001A3F92" w:rsidRDefault="001A3F92" w:rsidP="001A3F92">
      <w:pPr>
        <w:jc w:val="left"/>
        <w:rPr>
          <w:rFonts w:ascii="Times New Roman" w:hAnsi="Times New Roman" w:cs="Times New Roman"/>
        </w:rPr>
      </w:pPr>
    </w:p>
    <w:p w14:paraId="4AAE0F04" w14:textId="77777777" w:rsidR="001A3F92" w:rsidRPr="00997105" w:rsidRDefault="001A3F92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i/>
          <w:iCs/>
          <w:kern w:val="0"/>
        </w:rPr>
      </w:pPr>
      <w:r w:rsidRPr="00997105">
        <w:rPr>
          <w:rFonts w:ascii="Times New Roman" w:hAnsi="Times New Roman" w:cs="Times New Roman"/>
          <w:b/>
          <w:bCs/>
          <w:i/>
          <w:iCs/>
          <w:kern w:val="0"/>
        </w:rPr>
        <w:t>Column Headings</w:t>
      </w:r>
    </w:p>
    <w:p w14:paraId="1282F522" w14:textId="189B2845" w:rsidR="001A3F92" w:rsidRDefault="001A3F92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Dam = </w:t>
      </w:r>
      <w:r w:rsidR="009D6C1B">
        <w:rPr>
          <w:rFonts w:ascii="Times New Roman" w:hAnsi="Times New Roman" w:cs="Times New Roman"/>
          <w:kern w:val="0"/>
        </w:rPr>
        <w:t>m</w:t>
      </w:r>
      <w:r>
        <w:rPr>
          <w:rFonts w:ascii="Times New Roman" w:hAnsi="Times New Roman" w:cs="Times New Roman"/>
          <w:kern w:val="0"/>
        </w:rPr>
        <w:t>other ID</w:t>
      </w:r>
    </w:p>
    <w:p w14:paraId="4502C350" w14:textId="77777777" w:rsidR="001A3F92" w:rsidRDefault="001A3F92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reatment = Cold = 20°C; Warm = 25°C</w:t>
      </w:r>
    </w:p>
    <w:p w14:paraId="160BA31D" w14:textId="14FA88CD" w:rsidR="001A3F92" w:rsidRDefault="001A3F92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Fish ID</w:t>
      </w:r>
      <w:r w:rsidR="003C3E65">
        <w:rPr>
          <w:rFonts w:ascii="Times New Roman" w:hAnsi="Times New Roman" w:cs="Times New Roman"/>
          <w:kern w:val="0"/>
        </w:rPr>
        <w:t xml:space="preserve"> = </w:t>
      </w:r>
      <w:r w:rsidR="009D6C1B">
        <w:rPr>
          <w:rFonts w:ascii="Times New Roman" w:hAnsi="Times New Roman" w:cs="Times New Roman"/>
          <w:kern w:val="0"/>
        </w:rPr>
        <w:t>m</w:t>
      </w:r>
      <w:r w:rsidR="003C3E65">
        <w:rPr>
          <w:rFonts w:ascii="Times New Roman" w:hAnsi="Times New Roman" w:cs="Times New Roman"/>
          <w:kern w:val="0"/>
        </w:rPr>
        <w:t>ale ID</w:t>
      </w:r>
    </w:p>
    <w:p w14:paraId="577D5B36" w14:textId="522F8BDF" w:rsidR="001A3F92" w:rsidRDefault="001A3F92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Initial SL = </w:t>
      </w:r>
      <w:r w:rsidR="009D6C1B">
        <w:rPr>
          <w:rFonts w:ascii="Times New Roman" w:hAnsi="Times New Roman" w:cs="Times New Roman"/>
          <w:kern w:val="0"/>
        </w:rPr>
        <w:t>s</w:t>
      </w:r>
      <w:r>
        <w:rPr>
          <w:rFonts w:ascii="Times New Roman" w:hAnsi="Times New Roman" w:cs="Times New Roman"/>
          <w:kern w:val="0"/>
        </w:rPr>
        <w:t>tandard length at 30 days old (when transferred to treatment)</w:t>
      </w:r>
    </w:p>
    <w:p w14:paraId="7F2111FC" w14:textId="77777777" w:rsidR="001A3F92" w:rsidRDefault="001A3F92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Early Growth = (SL 100 days – SL 30 days)/70 days </w:t>
      </w:r>
    </w:p>
    <w:p w14:paraId="32BBFBEA" w14:textId="0068275B" w:rsidR="001A3F92" w:rsidRDefault="00FC202B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Final </w:t>
      </w:r>
      <w:r w:rsidR="001A3F92">
        <w:rPr>
          <w:rFonts w:ascii="Times New Roman" w:hAnsi="Times New Roman" w:cs="Times New Roman"/>
          <w:kern w:val="0"/>
        </w:rPr>
        <w:t xml:space="preserve">Age = last age </w:t>
      </w:r>
      <w:r w:rsidR="009D6C1B">
        <w:rPr>
          <w:rFonts w:ascii="Times New Roman" w:hAnsi="Times New Roman" w:cs="Times New Roman"/>
          <w:kern w:val="0"/>
        </w:rPr>
        <w:t>sampled; estimate of longevity</w:t>
      </w:r>
    </w:p>
    <w:p w14:paraId="70BC1426" w14:textId="0319F41D" w:rsidR="001A3F92" w:rsidRDefault="00FC202B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Final SL</w:t>
      </w:r>
      <w:r w:rsidR="003C3E65">
        <w:rPr>
          <w:rFonts w:ascii="Times New Roman" w:hAnsi="Times New Roman" w:cs="Times New Roman"/>
          <w:kern w:val="0"/>
        </w:rPr>
        <w:t xml:space="preserve"> </w:t>
      </w:r>
      <w:r w:rsidR="001A3F92">
        <w:rPr>
          <w:rFonts w:ascii="Times New Roman" w:hAnsi="Times New Roman" w:cs="Times New Roman"/>
          <w:kern w:val="0"/>
        </w:rPr>
        <w:t xml:space="preserve">= </w:t>
      </w:r>
      <w:r w:rsidR="009D6C1B">
        <w:rPr>
          <w:rFonts w:ascii="Times New Roman" w:hAnsi="Times New Roman" w:cs="Times New Roman"/>
          <w:kern w:val="0"/>
        </w:rPr>
        <w:t>s</w:t>
      </w:r>
      <w:r w:rsidR="001A3F92">
        <w:rPr>
          <w:rFonts w:ascii="Times New Roman" w:hAnsi="Times New Roman" w:cs="Times New Roman"/>
          <w:kern w:val="0"/>
        </w:rPr>
        <w:t xml:space="preserve">tandard length </w:t>
      </w:r>
      <w:r>
        <w:rPr>
          <w:rFonts w:ascii="Times New Roman" w:hAnsi="Times New Roman" w:cs="Times New Roman"/>
          <w:kern w:val="0"/>
        </w:rPr>
        <w:t>measured from last photograph</w:t>
      </w:r>
    </w:p>
    <w:p w14:paraId="7A5DF554" w14:textId="60719327" w:rsidR="001A3F92" w:rsidRDefault="001A3F92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K = growth rate</w:t>
      </w:r>
      <w:r w:rsidR="00FC202B">
        <w:rPr>
          <w:rFonts w:ascii="Times New Roman" w:hAnsi="Times New Roman" w:cs="Times New Roman"/>
          <w:kern w:val="0"/>
        </w:rPr>
        <w:t xml:space="preserve"> from curves</w:t>
      </w:r>
    </w:p>
    <w:p w14:paraId="714FC782" w14:textId="15B6A513" w:rsidR="003C3E65" w:rsidRDefault="003C3E65" w:rsidP="003C3E65">
      <w:pPr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ize at Maturity = based on asymptote of growth curves</w:t>
      </w:r>
    </w:p>
    <w:p w14:paraId="01999DB7" w14:textId="6616F502" w:rsidR="001A3F92" w:rsidRDefault="001A3F92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Age at Maturity = </w:t>
      </w:r>
      <w:r w:rsidR="003C3E65">
        <w:rPr>
          <w:rFonts w:ascii="Times New Roman" w:hAnsi="Times New Roman" w:cs="Times New Roman"/>
          <w:kern w:val="0"/>
        </w:rPr>
        <w:t>based on asymptote of</w:t>
      </w:r>
      <w:r>
        <w:rPr>
          <w:rFonts w:ascii="Times New Roman" w:hAnsi="Times New Roman" w:cs="Times New Roman"/>
          <w:kern w:val="0"/>
        </w:rPr>
        <w:t xml:space="preserve"> growth curves</w:t>
      </w:r>
    </w:p>
    <w:p w14:paraId="3CBB7B78" w14:textId="77777777" w:rsidR="001A3F92" w:rsidRDefault="001A3F92" w:rsidP="001A3F92">
      <w:pPr>
        <w:jc w:val="left"/>
        <w:rPr>
          <w:rFonts w:ascii="Times New Roman" w:hAnsi="Times New Roman" w:cs="Times New Roman"/>
          <w:kern w:val="0"/>
        </w:rPr>
      </w:pPr>
    </w:p>
    <w:p w14:paraId="7F7C77D7" w14:textId="77777777" w:rsidR="001A3F92" w:rsidRDefault="001A3F92" w:rsidP="001A3F92">
      <w:pPr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able S2. Data for analyzing variation in mortality by families (dam)</w:t>
      </w:r>
    </w:p>
    <w:p w14:paraId="7DDBE80A" w14:textId="77777777" w:rsidR="00997105" w:rsidRDefault="00997105" w:rsidP="001A3F92">
      <w:pPr>
        <w:jc w:val="left"/>
        <w:rPr>
          <w:rFonts w:ascii="Times New Roman" w:hAnsi="Times New Roman" w:cs="Times New Roman"/>
          <w:kern w:val="0"/>
        </w:rPr>
      </w:pPr>
    </w:p>
    <w:p w14:paraId="650E7DB9" w14:textId="77777777" w:rsidR="001A3F92" w:rsidRPr="00997105" w:rsidRDefault="001A3F92" w:rsidP="001A3F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i/>
          <w:iCs/>
          <w:kern w:val="0"/>
        </w:rPr>
      </w:pPr>
      <w:r w:rsidRPr="00997105">
        <w:rPr>
          <w:rFonts w:ascii="Times New Roman" w:hAnsi="Times New Roman" w:cs="Times New Roman"/>
          <w:b/>
          <w:bCs/>
          <w:i/>
          <w:iCs/>
          <w:kern w:val="0"/>
        </w:rPr>
        <w:t>Column Headings</w:t>
      </w:r>
    </w:p>
    <w:p w14:paraId="0BA71119" w14:textId="77777777" w:rsidR="00997105" w:rsidRDefault="00997105" w:rsidP="009971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Dam = mother ID</w:t>
      </w:r>
    </w:p>
    <w:p w14:paraId="234798BE" w14:textId="77777777" w:rsidR="00997105" w:rsidRDefault="00997105" w:rsidP="009971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reatment = Cold = 20°C; Warm = 25°C</w:t>
      </w:r>
    </w:p>
    <w:p w14:paraId="4FC770CD" w14:textId="2E15D0B2" w:rsidR="00997105" w:rsidRDefault="00997105" w:rsidP="009971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Early Growth (SL 100 days – SL 30 days)/70 days averaged across siblings </w:t>
      </w:r>
    </w:p>
    <w:p w14:paraId="4E41595B" w14:textId="650EA7C4" w:rsidR="00997105" w:rsidRDefault="00997105" w:rsidP="009971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Pooled Mortality = </w:t>
      </w:r>
      <w:r w:rsidRPr="00997105">
        <w:rPr>
          <w:rFonts w:ascii="Times New Roman" w:hAnsi="Times New Roman" w:cs="Times New Roman"/>
          <w:kern w:val="0"/>
        </w:rPr>
        <w:t>total number of siblings that died in each treatment prior to 330 days of age, divided by the total number of siblings reared in that treatment.</w:t>
      </w:r>
    </w:p>
    <w:p w14:paraId="3E34EA5A" w14:textId="62312C48" w:rsidR="00997105" w:rsidRDefault="00997105" w:rsidP="009971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N = number of siblings for this dam and treatment</w:t>
      </w:r>
    </w:p>
    <w:p w14:paraId="4C80A772" w14:textId="77777777" w:rsidR="001A3F92" w:rsidRDefault="001A3F92" w:rsidP="001A3F92">
      <w:pPr>
        <w:jc w:val="left"/>
      </w:pPr>
    </w:p>
    <w:p w14:paraId="7EA49441" w14:textId="77777777" w:rsidR="001A3F92" w:rsidRDefault="001A3F92" w:rsidP="001A3F92">
      <w:pPr>
        <w:jc w:val="left"/>
      </w:pPr>
    </w:p>
    <w:p w14:paraId="0AD88BA3" w14:textId="77777777" w:rsidR="003569E2" w:rsidRDefault="003569E2"/>
    <w:sectPr w:rsidR="003569E2" w:rsidSect="00BB0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92"/>
    <w:rsid w:val="000611D0"/>
    <w:rsid w:val="001A2941"/>
    <w:rsid w:val="001A3F92"/>
    <w:rsid w:val="003569E2"/>
    <w:rsid w:val="003C3E65"/>
    <w:rsid w:val="0061294A"/>
    <w:rsid w:val="00682CEC"/>
    <w:rsid w:val="00863E41"/>
    <w:rsid w:val="00997105"/>
    <w:rsid w:val="009D6C1B"/>
    <w:rsid w:val="00AC5555"/>
    <w:rsid w:val="00BB0294"/>
    <w:rsid w:val="00F50063"/>
    <w:rsid w:val="00FC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56E89"/>
  <w14:defaultImageDpi w14:val="32767"/>
  <w15:chartTrackingRefBased/>
  <w15:docId w15:val="{5B5C4AFF-9F8C-B643-910A-BF0C8C29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3F92"/>
  </w:style>
  <w:style w:type="paragraph" w:styleId="Heading1">
    <w:name w:val="heading 1"/>
    <w:basedOn w:val="Normal"/>
    <w:next w:val="Normal"/>
    <w:link w:val="Heading1Char"/>
    <w:uiPriority w:val="9"/>
    <w:qFormat/>
    <w:rsid w:val="001A3F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F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F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F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F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F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F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F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F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F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F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F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F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F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F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F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F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F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F92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F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F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F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F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F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3</Words>
  <Characters>889</Characters>
  <Application>Microsoft Office Word</Application>
  <DocSecurity>0</DocSecurity>
  <Lines>30</Lines>
  <Paragraphs>25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Molly</dc:creator>
  <cp:keywords/>
  <dc:description/>
  <cp:lastModifiedBy>Morris, Molly</cp:lastModifiedBy>
  <cp:revision>5</cp:revision>
  <dcterms:created xsi:type="dcterms:W3CDTF">2025-12-17T17:57:00Z</dcterms:created>
  <dcterms:modified xsi:type="dcterms:W3CDTF">2025-12-20T12:39:00Z</dcterms:modified>
</cp:coreProperties>
</file>